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1C3E9" w14:textId="34700AA2" w:rsidR="001E0179" w:rsidRPr="00337FAC" w:rsidRDefault="001E0179" w:rsidP="00337FAC">
      <w:pPr>
        <w:pStyle w:val="Heading3"/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37FA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orting Information</w:t>
      </w:r>
    </w:p>
    <w:p w14:paraId="60BDA408" w14:textId="1F969B8A" w:rsidR="001E0179" w:rsidRPr="00337FAC" w:rsidRDefault="001E0179" w:rsidP="001E0179">
      <w:pPr>
        <w:pStyle w:val="Heading3"/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37F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D43D6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337F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D43D6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337F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Data extraction instrument</w:t>
      </w:r>
      <w:r w:rsidR="00337F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5B3E8BF1" w14:textId="17AAC9A2" w:rsidR="001E0179" w:rsidRPr="001E0179" w:rsidRDefault="001E0179" w:rsidP="001E0179">
      <w:pPr>
        <w:spacing w:line="480" w:lineRule="auto"/>
        <w:rPr>
          <w:color w:val="000000" w:themeColor="text1"/>
          <w:sz w:val="22"/>
          <w:szCs w:val="22"/>
        </w:rPr>
      </w:pPr>
      <w:r w:rsidRPr="00D6035B">
        <w:rPr>
          <w:color w:val="000000" w:themeColor="text1"/>
          <w:sz w:val="22"/>
          <w:szCs w:val="22"/>
        </w:rPr>
        <w:t>This charting tool maps to JBI’s recommended extraction fields and includes the metadata PRISMA-</w:t>
      </w:r>
      <w:proofErr w:type="spellStart"/>
      <w:r w:rsidRPr="00D6035B">
        <w:rPr>
          <w:color w:val="000000" w:themeColor="text1"/>
          <w:sz w:val="22"/>
          <w:szCs w:val="22"/>
        </w:rPr>
        <w:t>ScR</w:t>
      </w:r>
      <w:proofErr w:type="spellEnd"/>
      <w:r w:rsidRPr="00D6035B">
        <w:rPr>
          <w:color w:val="000000" w:themeColor="text1"/>
          <w:sz w:val="22"/>
          <w:szCs w:val="22"/>
        </w:rPr>
        <w:t xml:space="preserve"> expects (citation, design, country, participants, context, results)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238"/>
        <w:gridCol w:w="6778"/>
      </w:tblGrid>
      <w:tr w:rsidR="001E0179" w:rsidRPr="00D6035B" w14:paraId="779FD688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098B7C76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Field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47328186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Description / Data to Extract</w:t>
            </w:r>
          </w:p>
        </w:tc>
      </w:tr>
      <w:tr w:rsidR="001E0179" w:rsidRPr="00D6035B" w14:paraId="62C00AE0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F60BFA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. Citation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F36574C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Full reference (author(s), year, title, journal, volume, issue, pages).</w:t>
            </w:r>
          </w:p>
        </w:tc>
      </w:tr>
      <w:tr w:rsidR="001E0179" w:rsidRPr="00D6035B" w14:paraId="1B6E2676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C6E0E69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2. Contact Information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52BC696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Corresponding author’s email or institutional contact (if available).</w:t>
            </w:r>
          </w:p>
        </w:tc>
      </w:tr>
      <w:tr w:rsidR="001E0179" w:rsidRPr="00D6035B" w14:paraId="605163E8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C638A8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3. Country / Territory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E788349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Country or region where the study took place (e.g., Northern Europe, Ireland).</w:t>
            </w:r>
          </w:p>
        </w:tc>
      </w:tr>
      <w:tr w:rsidR="001E0179" w:rsidRPr="00D6035B" w14:paraId="4ACAA94A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D7293B3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4. Context / Setting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F98FA65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Healthcare setting (e.g., inpatient rehab unit, outpatient clinic, community-based rehab, NGO).</w:t>
            </w:r>
          </w:p>
        </w:tc>
      </w:tr>
      <w:tr w:rsidR="001E0179" w:rsidRPr="00D6035B" w14:paraId="706DCF7B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BCD695A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5. Study Aim / Objective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24F89FE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Aim(s) or research question(s) stated by the authors.</w:t>
            </w:r>
          </w:p>
        </w:tc>
      </w:tr>
      <w:tr w:rsidR="001E0179" w:rsidRPr="00D6035B" w14:paraId="6917F085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FBD856A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6. Study Design / Methodology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4B4045B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Study type (qualitative, quantitative, mixed methods) and design specifics (e.g., RCT, cohort, survey, interviews, observational study).</w:t>
            </w:r>
          </w:p>
        </w:tc>
      </w:tr>
      <w:tr w:rsidR="001E0179" w:rsidRPr="00D6035B" w14:paraId="5CED0F14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67319DF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7. Participants / Population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8B46E02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Patient and provider characteristics: TBI severity, chronicity, age, sex, number of participants, provider type(s) (e.g., neurologist, nurse, therapist).</w:t>
            </w:r>
          </w:p>
        </w:tc>
      </w:tr>
      <w:tr w:rsidR="001E0179" w:rsidRPr="00D6035B" w14:paraId="6AFAADEF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D684FA1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8. Rehabilitation / Management Practice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5C39366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Type(s) of interventions or rehabilitation programs used (e.g., cognitive rehab, physical therapy, community reintegration, tele-rehab).</w:t>
            </w:r>
          </w:p>
        </w:tc>
      </w:tr>
      <w:tr w:rsidR="001E0179" w:rsidRPr="00D6035B" w14:paraId="3EF16679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DEF89A9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9. Intervention Implementation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980D828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How, by whom, and how often interventions were delivered (frequency, duration, setting).</w:t>
            </w:r>
          </w:p>
        </w:tc>
      </w:tr>
      <w:tr w:rsidR="001E0179" w:rsidRPr="00D6035B" w14:paraId="16EB7146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DF51808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0. Functional / Quality-of-Life Outcome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EA7D035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Measured outcomes (e.g., functional independence, cognitive recovery, participation, quality of life) and how assessed.</w:t>
            </w:r>
          </w:p>
        </w:tc>
      </w:tr>
      <w:tr w:rsidR="001E0179" w:rsidRPr="00D6035B" w14:paraId="2CF57F17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165531C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2. Systemic Factor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7323A5C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Structural, organizational, or resource-related influences on care delivery (e.g., cost, staffing, infrastructure, policy, access barriers).</w:t>
            </w:r>
          </w:p>
        </w:tc>
      </w:tr>
      <w:tr w:rsidR="001E0179" w:rsidRPr="00D6035B" w14:paraId="66489B4E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1195A83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3. Key Finding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4B24688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Main results relevant to chronic TBI rehabilitation and the review questions.</w:t>
            </w:r>
          </w:p>
        </w:tc>
      </w:tr>
      <w:tr w:rsidR="001E0179" w:rsidRPr="00D6035B" w14:paraId="274C7C1E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A7AFF9E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 xml:space="preserve">14. </w:t>
            </w:r>
            <w:r w:rsidRPr="00D6035B">
              <w:rPr>
                <w:color w:val="000000" w:themeColor="text1"/>
                <w:sz w:val="22"/>
                <w:szCs w:val="22"/>
              </w:rPr>
              <w:t xml:space="preserve">Organizational Context </w:t>
            </w: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Factor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BAD02AD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color w:val="000000" w:themeColor="text1"/>
                <w:sz w:val="22"/>
                <w:szCs w:val="22"/>
              </w:rPr>
              <w:t>Organizational conditions or resources that shape rehabilitation access, coordination, and long-term support (e.g., community service availability, coordination infrastructure, caregiver support systems).</w:t>
            </w:r>
          </w:p>
        </w:tc>
      </w:tr>
      <w:tr w:rsidR="001E0179" w:rsidRPr="00D6035B" w14:paraId="671622AB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425980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5. Authors’ Conclusions / Recommendation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8704BBB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Conclusions and recommendations reported by study authors (clinical, policy, or research implications).</w:t>
            </w:r>
          </w:p>
        </w:tc>
      </w:tr>
      <w:tr w:rsidR="001E0179" w:rsidRPr="00D6035B" w14:paraId="7258D002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73CDCE0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6. Limitation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4F266A6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Limitations reported by study authors.</w:t>
            </w:r>
          </w:p>
        </w:tc>
      </w:tr>
      <w:tr w:rsidR="001E0179" w:rsidRPr="00D6035B" w14:paraId="7B14D17B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30D788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7. Relevance to Review Question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0C97184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How the study informs the scoping review objectives and questions.</w:t>
            </w:r>
          </w:p>
        </w:tc>
      </w:tr>
      <w:tr w:rsidR="001E0179" w:rsidRPr="00D6035B" w14:paraId="4F08FF19" w14:textId="77777777" w:rsidTr="0014563F">
        <w:trPr>
          <w:trHeight w:val="320"/>
        </w:trPr>
        <w:tc>
          <w:tcPr>
            <w:tcW w:w="223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8B557B0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18. Reviewer Notes</w:t>
            </w:r>
          </w:p>
        </w:tc>
        <w:tc>
          <w:tcPr>
            <w:tcW w:w="677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FF1EC75" w14:textId="77777777" w:rsidR="001E0179" w:rsidRPr="00D6035B" w:rsidRDefault="001E0179" w:rsidP="0014563F">
            <w:pPr>
              <w:spacing w:beforeAutospacing="1" w:after="160" w:afterAutospacing="1" w:line="259" w:lineRule="auto"/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</w:pPr>
            <w:r w:rsidRPr="00D6035B">
              <w:rPr>
                <w:rFonts w:eastAsiaTheme="minorEastAsia"/>
                <w:color w:val="000000" w:themeColor="text1"/>
                <w:sz w:val="22"/>
                <w:szCs w:val="22"/>
                <w:lang w:val="en-AU"/>
              </w:rPr>
              <w:t>Observations, data quality notes, or queries raised during extraction; any modifications made during extraction.</w:t>
            </w:r>
          </w:p>
        </w:tc>
      </w:tr>
    </w:tbl>
    <w:p w14:paraId="65335889" w14:textId="77777777" w:rsidR="00971847" w:rsidRDefault="00971847"/>
    <w:sectPr w:rsidR="00971847" w:rsidSect="001E017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79"/>
    <w:rsid w:val="00180D74"/>
    <w:rsid w:val="001B0902"/>
    <w:rsid w:val="001E0179"/>
    <w:rsid w:val="002C1B78"/>
    <w:rsid w:val="00337FAC"/>
    <w:rsid w:val="00521AA5"/>
    <w:rsid w:val="00545B2A"/>
    <w:rsid w:val="00615DA0"/>
    <w:rsid w:val="00676ACB"/>
    <w:rsid w:val="006C568A"/>
    <w:rsid w:val="0072102A"/>
    <w:rsid w:val="00730A10"/>
    <w:rsid w:val="00837296"/>
    <w:rsid w:val="00891D1F"/>
    <w:rsid w:val="00971847"/>
    <w:rsid w:val="00995B09"/>
    <w:rsid w:val="00A375A6"/>
    <w:rsid w:val="00B22706"/>
    <w:rsid w:val="00C40C5B"/>
    <w:rsid w:val="00D43D6B"/>
    <w:rsid w:val="00D7495E"/>
    <w:rsid w:val="00E8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E2D4F"/>
  <w15:chartTrackingRefBased/>
  <w15:docId w15:val="{44FC095F-E3B4-A141-91D4-B318A4B6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7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1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1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1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1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1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1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1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1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1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0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1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1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1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17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E0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2173</Characters>
  <Application>Microsoft Office Word</Application>
  <DocSecurity>0</DocSecurity>
  <Lines>65</Lines>
  <Paragraphs>39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Sharma (Student)</dc:creator>
  <cp:keywords/>
  <dc:description/>
  <cp:lastModifiedBy>Davina Sharma (Student)</cp:lastModifiedBy>
  <cp:revision>4</cp:revision>
  <dcterms:created xsi:type="dcterms:W3CDTF">2026-06-03T00:02:00Z</dcterms:created>
  <dcterms:modified xsi:type="dcterms:W3CDTF">2026-06-03T22:47:00Z</dcterms:modified>
</cp:coreProperties>
</file>